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7CC4C" w14:textId="5675AB44" w:rsidR="005403F4" w:rsidRPr="00E541AC" w:rsidRDefault="005403F4" w:rsidP="005403F4">
      <w:pPr>
        <w:rPr>
          <w:rFonts w:cstheme="minorHAnsi"/>
          <w:b/>
        </w:rPr>
      </w:pPr>
      <w:r w:rsidRPr="00E541AC">
        <w:rPr>
          <w:rFonts w:cstheme="minorHAnsi"/>
          <w:b/>
        </w:rPr>
        <w:t>Colonic epithelial cathelicidin (LL-37) expression intensity is associated with progression of colorectal cancer and presence of CD8</w:t>
      </w:r>
      <w:r w:rsidRPr="00E541AC">
        <w:rPr>
          <w:rFonts w:cstheme="minorHAnsi"/>
          <w:b/>
          <w:vertAlign w:val="superscript"/>
        </w:rPr>
        <w:t>+</w:t>
      </w:r>
      <w:r w:rsidRPr="00E541AC">
        <w:rPr>
          <w:rFonts w:cstheme="minorHAnsi"/>
          <w:b/>
        </w:rPr>
        <w:t xml:space="preserve"> T</w:t>
      </w:r>
      <w:r w:rsidR="00693B3F" w:rsidRPr="00E541AC">
        <w:rPr>
          <w:rFonts w:cstheme="minorHAnsi"/>
          <w:b/>
        </w:rPr>
        <w:t>-</w:t>
      </w:r>
      <w:r w:rsidRPr="00E541AC">
        <w:rPr>
          <w:rFonts w:cstheme="minorHAnsi"/>
          <w:b/>
        </w:rPr>
        <w:t>cell infiltrate</w:t>
      </w:r>
    </w:p>
    <w:p w14:paraId="2E2540B9" w14:textId="77777777" w:rsidR="005403F4" w:rsidRPr="00E541AC" w:rsidRDefault="005403F4" w:rsidP="005403F4">
      <w:pPr>
        <w:rPr>
          <w:rFonts w:cstheme="minorHAnsi"/>
        </w:rPr>
      </w:pPr>
    </w:p>
    <w:p w14:paraId="5E6D252E" w14:textId="6BB4C8BF" w:rsidR="005403F4" w:rsidRPr="00E541AC" w:rsidRDefault="005403F4" w:rsidP="005403F4">
      <w:pPr>
        <w:spacing w:line="480" w:lineRule="auto"/>
        <w:rPr>
          <w:rFonts w:cstheme="minorHAnsi"/>
          <w:bCs/>
        </w:rPr>
      </w:pPr>
      <w:r w:rsidRPr="00E541AC">
        <w:rPr>
          <w:rFonts w:cstheme="minorHAnsi"/>
          <w:bCs/>
        </w:rPr>
        <w:t xml:space="preserve">RJ Porter </w:t>
      </w:r>
      <w:r w:rsidRPr="00E541AC">
        <w:rPr>
          <w:rFonts w:cstheme="minorHAnsi"/>
          <w:bCs/>
          <w:i/>
          <w:iCs/>
        </w:rPr>
        <w:t>et al</w:t>
      </w:r>
      <w:r w:rsidR="00693B3F" w:rsidRPr="00E541AC">
        <w:rPr>
          <w:rFonts w:cstheme="minorHAnsi"/>
          <w:bCs/>
        </w:rPr>
        <w:t>.</w:t>
      </w:r>
      <w:r w:rsidRPr="00E541AC">
        <w:rPr>
          <w:rFonts w:cstheme="minorHAnsi"/>
          <w:bCs/>
        </w:rPr>
        <w:t xml:space="preserve"> </w:t>
      </w:r>
      <w:r w:rsidRPr="00E541AC">
        <w:rPr>
          <w:rFonts w:cstheme="minorHAnsi"/>
          <w:bCs/>
          <w:i/>
          <w:iCs/>
        </w:rPr>
        <w:t xml:space="preserve">J </w:t>
      </w:r>
      <w:proofErr w:type="spellStart"/>
      <w:r w:rsidRPr="00E541AC">
        <w:rPr>
          <w:rFonts w:cstheme="minorHAnsi"/>
          <w:bCs/>
          <w:i/>
          <w:iCs/>
        </w:rPr>
        <w:t>Pathol</w:t>
      </w:r>
      <w:proofErr w:type="spellEnd"/>
      <w:r w:rsidRPr="00E541AC">
        <w:rPr>
          <w:rFonts w:cstheme="minorHAnsi"/>
          <w:bCs/>
          <w:i/>
          <w:iCs/>
        </w:rPr>
        <w:t xml:space="preserve"> Clin Res </w:t>
      </w:r>
      <w:r w:rsidRPr="00E541AC">
        <w:rPr>
          <w:rFonts w:cstheme="minorHAnsi"/>
          <w:bCs/>
        </w:rPr>
        <w:t>DOI</w:t>
      </w:r>
      <w:r w:rsidR="00693B3F" w:rsidRPr="00E541AC">
        <w:rPr>
          <w:rFonts w:cstheme="minorHAnsi"/>
          <w:bCs/>
        </w:rPr>
        <w:t>:</w:t>
      </w:r>
      <w:r w:rsidRPr="00E541AC">
        <w:rPr>
          <w:rFonts w:cstheme="minorHAnsi"/>
          <w:bCs/>
        </w:rPr>
        <w:t xml:space="preserve"> 10.1002/</w:t>
      </w:r>
      <w:proofErr w:type="spellStart"/>
      <w:r w:rsidRPr="00E541AC">
        <w:rPr>
          <w:rFonts w:cstheme="minorHAnsi"/>
          <w:bCs/>
        </w:rPr>
        <w:t>cjp2.</w:t>
      </w:r>
      <w:r w:rsidR="00693B3F" w:rsidRPr="00E541AC">
        <w:rPr>
          <w:rFonts w:cstheme="minorHAnsi"/>
          <w:bCs/>
        </w:rPr>
        <w:t>222</w:t>
      </w:r>
      <w:proofErr w:type="spellEnd"/>
    </w:p>
    <w:p w14:paraId="20411517" w14:textId="77777777" w:rsidR="005403F4" w:rsidRPr="00E541AC" w:rsidRDefault="005403F4" w:rsidP="008818EC">
      <w:pPr>
        <w:spacing w:line="480" w:lineRule="auto"/>
        <w:rPr>
          <w:rFonts w:cstheme="minorHAnsi"/>
          <w:b/>
        </w:rPr>
      </w:pPr>
    </w:p>
    <w:p w14:paraId="32CA02CB" w14:textId="12AD5FCE" w:rsidR="005403F4" w:rsidRPr="00E541AC" w:rsidRDefault="005403F4" w:rsidP="008818EC">
      <w:pPr>
        <w:spacing w:line="480" w:lineRule="auto"/>
        <w:rPr>
          <w:rFonts w:cstheme="minorHAnsi"/>
          <w:b/>
        </w:rPr>
      </w:pPr>
      <w:r w:rsidRPr="00E541AC">
        <w:rPr>
          <w:rFonts w:cstheme="minorHAnsi"/>
          <w:b/>
        </w:rPr>
        <w:t>Supplementary material</w:t>
      </w:r>
    </w:p>
    <w:p w14:paraId="062575AE" w14:textId="66205A7E" w:rsidR="005403F4" w:rsidRPr="00E541AC" w:rsidRDefault="005403F4" w:rsidP="008818EC">
      <w:pPr>
        <w:spacing w:line="480" w:lineRule="auto"/>
        <w:rPr>
          <w:rFonts w:cstheme="minorHAnsi"/>
          <w:b/>
          <w:u w:val="single"/>
        </w:rPr>
      </w:pPr>
    </w:p>
    <w:p w14:paraId="023C7C27" w14:textId="74846C39" w:rsidR="005403F4" w:rsidRPr="00E541AC" w:rsidRDefault="005403F4" w:rsidP="008818EC">
      <w:pPr>
        <w:spacing w:line="480" w:lineRule="auto"/>
        <w:rPr>
          <w:rFonts w:cstheme="minorHAnsi"/>
          <w:b/>
        </w:rPr>
      </w:pPr>
      <w:r w:rsidRPr="00E541AC">
        <w:rPr>
          <w:rFonts w:cstheme="minorHAnsi"/>
          <w:b/>
        </w:rPr>
        <w:t>Supplementary materials and methods</w:t>
      </w:r>
    </w:p>
    <w:p w14:paraId="76819DD7" w14:textId="19B19103" w:rsidR="00817C08" w:rsidRPr="00E541AC" w:rsidRDefault="00817C08" w:rsidP="00817C08">
      <w:pPr>
        <w:pStyle w:val="Default"/>
        <w:rPr>
          <w:color w:val="000000" w:themeColor="text1"/>
        </w:rPr>
      </w:pPr>
      <w:r w:rsidRPr="00E541AC">
        <w:rPr>
          <w:b/>
          <w:bCs/>
          <w:color w:val="000000" w:themeColor="text1"/>
        </w:rPr>
        <w:t xml:space="preserve">Figure S1. </w:t>
      </w:r>
      <w:r w:rsidR="00AB477A" w:rsidRPr="00E541AC">
        <w:rPr>
          <w:rFonts w:cstheme="minorHAnsi"/>
          <w:color w:val="000000" w:themeColor="text1"/>
        </w:rPr>
        <w:t>Epithelial expression of LL-37 was not associated with survival with univariate or multivariate analysis</w:t>
      </w:r>
    </w:p>
    <w:p w14:paraId="7009F843" w14:textId="77777777" w:rsidR="00817C08" w:rsidRPr="00E541AC" w:rsidRDefault="00817C08" w:rsidP="00817C08">
      <w:pPr>
        <w:pStyle w:val="Default"/>
      </w:pPr>
    </w:p>
    <w:p w14:paraId="1738BB99" w14:textId="498610B5" w:rsidR="00817C08" w:rsidRPr="00E541AC" w:rsidRDefault="00817C08" w:rsidP="00817C08">
      <w:r w:rsidRPr="00E541AC">
        <w:rPr>
          <w:b/>
          <w:bCs/>
        </w:rPr>
        <w:t xml:space="preserve">Figure S2. </w:t>
      </w:r>
      <w:r w:rsidRPr="00E541AC">
        <w:t>Densities of stromal CD3</w:t>
      </w:r>
      <w:r w:rsidRPr="00E541AC">
        <w:rPr>
          <w:vertAlign w:val="superscript"/>
        </w:rPr>
        <w:t>+</w:t>
      </w:r>
      <w:r w:rsidRPr="00E541AC">
        <w:t>, CD4</w:t>
      </w:r>
      <w:r w:rsidRPr="00E541AC">
        <w:rPr>
          <w:vertAlign w:val="superscript"/>
        </w:rPr>
        <w:t>+</w:t>
      </w:r>
      <w:r w:rsidRPr="00E541AC">
        <w:t xml:space="preserve"> and CD8</w:t>
      </w:r>
      <w:r w:rsidRPr="00E541AC">
        <w:rPr>
          <w:vertAlign w:val="superscript"/>
        </w:rPr>
        <w:t>+</w:t>
      </w:r>
      <w:r w:rsidRPr="00E541AC">
        <w:t xml:space="preserve"> T-cells are associated with overall survival, which validates the TMA as representative of pathology</w:t>
      </w:r>
    </w:p>
    <w:p w14:paraId="373BDF06" w14:textId="77777777" w:rsidR="00817C08" w:rsidRPr="00E541AC" w:rsidRDefault="00817C08" w:rsidP="00817C08"/>
    <w:p w14:paraId="1CDCCFEA" w14:textId="019BE445" w:rsidR="00817C08" w:rsidRPr="00E541AC" w:rsidRDefault="00817C08" w:rsidP="00817C08">
      <w:r w:rsidRPr="00E541AC">
        <w:rPr>
          <w:b/>
          <w:bCs/>
        </w:rPr>
        <w:t xml:space="preserve">Figure S3. </w:t>
      </w:r>
      <w:r w:rsidRPr="00E541AC">
        <w:t>Epithelial cytoplasmic LL-37 expression intensity is associated with density of stromal CD8</w:t>
      </w:r>
      <w:r w:rsidRPr="00E541AC">
        <w:rPr>
          <w:vertAlign w:val="superscript"/>
        </w:rPr>
        <w:t>+</w:t>
      </w:r>
      <w:r w:rsidRPr="00E541AC">
        <w:t xml:space="preserve"> T-cells in colorectal cancer</w:t>
      </w:r>
    </w:p>
    <w:p w14:paraId="5490CEE2" w14:textId="525D8733" w:rsidR="00817C08" w:rsidRPr="00E541AC" w:rsidRDefault="00817C08" w:rsidP="00817C08"/>
    <w:p w14:paraId="6BD97E26" w14:textId="27F76310" w:rsidR="00817C08" w:rsidRPr="00E541AC" w:rsidRDefault="00817C08" w:rsidP="00817C08">
      <w:pPr>
        <w:rPr>
          <w:rFonts w:cstheme="minorHAnsi"/>
          <w:b/>
        </w:rPr>
        <w:sectPr w:rsidR="00817C08" w:rsidRPr="00E541AC" w:rsidSect="00347FCC">
          <w:footerReference w:type="even" r:id="rId7"/>
          <w:footerReference w:type="default" r:id="rId8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E541AC">
        <w:rPr>
          <w:rFonts w:cstheme="minorHAnsi"/>
          <w:b/>
        </w:rPr>
        <w:t xml:space="preserve">Table S1. </w:t>
      </w:r>
      <w:r w:rsidRPr="00E541AC">
        <w:rPr>
          <w:rFonts w:cstheme="minorHAnsi"/>
        </w:rPr>
        <w:t xml:space="preserve">The association between epithelial cytoplasmic LL-37 expression intensity and density of T-cell infiltrate when stratified by different clinico-pathological characteristics. </w:t>
      </w:r>
    </w:p>
    <w:p w14:paraId="2044F2FD" w14:textId="2CF28FBF" w:rsidR="008818EC" w:rsidRPr="00E541AC" w:rsidRDefault="008818EC" w:rsidP="008818EC">
      <w:pPr>
        <w:spacing w:line="480" w:lineRule="auto"/>
        <w:rPr>
          <w:rFonts w:cstheme="minorHAnsi"/>
          <w:b/>
          <w:sz w:val="28"/>
          <w:szCs w:val="28"/>
        </w:rPr>
      </w:pPr>
      <w:r w:rsidRPr="00E541AC">
        <w:rPr>
          <w:rFonts w:cstheme="minorHAnsi"/>
          <w:b/>
          <w:sz w:val="28"/>
          <w:szCs w:val="28"/>
        </w:rPr>
        <w:lastRenderedPageBreak/>
        <w:t xml:space="preserve">Supplementary </w:t>
      </w:r>
      <w:r w:rsidR="005403F4" w:rsidRPr="00E541AC">
        <w:rPr>
          <w:rFonts w:cstheme="minorHAnsi"/>
          <w:b/>
          <w:sz w:val="28"/>
          <w:szCs w:val="28"/>
        </w:rPr>
        <w:t>material and m</w:t>
      </w:r>
      <w:r w:rsidRPr="00E541AC">
        <w:rPr>
          <w:rFonts w:cstheme="minorHAnsi"/>
          <w:b/>
          <w:sz w:val="28"/>
          <w:szCs w:val="28"/>
        </w:rPr>
        <w:t xml:space="preserve">ethods </w:t>
      </w:r>
    </w:p>
    <w:p w14:paraId="102AA49C" w14:textId="77777777" w:rsidR="008818EC" w:rsidRPr="00E541AC" w:rsidRDefault="008818EC" w:rsidP="008818EC">
      <w:pPr>
        <w:pStyle w:val="Default"/>
      </w:pPr>
      <w:r w:rsidRPr="00E541AC">
        <w:rPr>
          <w:b/>
          <w:bCs/>
        </w:rPr>
        <w:t xml:space="preserve">Colonic Organoid Tissue Culture Media </w:t>
      </w:r>
    </w:p>
    <w:p w14:paraId="4EF9C033" w14:textId="77777777" w:rsidR="008818EC" w:rsidRPr="00E541AC" w:rsidRDefault="008818EC" w:rsidP="008818EC">
      <w:pPr>
        <w:pStyle w:val="Default"/>
        <w:rPr>
          <w:b/>
          <w:bCs/>
        </w:rPr>
      </w:pPr>
    </w:p>
    <w:p w14:paraId="5E4F41F6" w14:textId="77777777" w:rsidR="008818EC" w:rsidRPr="00E541AC" w:rsidRDefault="008818EC" w:rsidP="005403F4">
      <w:pPr>
        <w:pStyle w:val="Default"/>
        <w:numPr>
          <w:ilvl w:val="0"/>
          <w:numId w:val="3"/>
        </w:numPr>
      </w:pPr>
      <w:r w:rsidRPr="00E541AC">
        <w:rPr>
          <w:b/>
          <w:bCs/>
        </w:rPr>
        <w:t xml:space="preserve">Initiation Media </w:t>
      </w:r>
    </w:p>
    <w:p w14:paraId="21A2679D" w14:textId="6A3C6857" w:rsidR="008818EC" w:rsidRPr="00E541AC" w:rsidRDefault="008818EC" w:rsidP="005403F4">
      <w:pPr>
        <w:pStyle w:val="Default"/>
        <w:ind w:left="360"/>
      </w:pPr>
      <w:r w:rsidRPr="00E541AC">
        <w:t>1% Bovine Serum Albumin, 2</w:t>
      </w:r>
      <w:r w:rsidR="00C212EC">
        <w:t xml:space="preserve"> </w:t>
      </w:r>
      <w:r w:rsidRPr="00E541AC">
        <w:t xml:space="preserve">mM </w:t>
      </w:r>
      <w:proofErr w:type="spellStart"/>
      <w:r w:rsidRPr="00E541AC">
        <w:t>Glutamax</w:t>
      </w:r>
      <w:proofErr w:type="spellEnd"/>
      <w:r w:rsidRPr="00E541AC">
        <w:t>, 2</w:t>
      </w:r>
      <w:r w:rsidR="00C212EC">
        <w:t xml:space="preserve"> </w:t>
      </w:r>
      <w:r w:rsidRPr="00E541AC">
        <w:t>mM L-glutamine, 10</w:t>
      </w:r>
      <w:r w:rsidR="00C212EC">
        <w:t xml:space="preserve"> </w:t>
      </w:r>
      <w:r w:rsidRPr="00E541AC">
        <w:t xml:space="preserve">mM HEPES, </w:t>
      </w:r>
      <w:proofErr w:type="spellStart"/>
      <w:r w:rsidRPr="00E541AC">
        <w:t>1X</w:t>
      </w:r>
      <w:proofErr w:type="spellEnd"/>
      <w:r w:rsidRPr="00E541AC">
        <w:t xml:space="preserve"> N2, </w:t>
      </w:r>
      <w:proofErr w:type="spellStart"/>
      <w:r w:rsidRPr="00E541AC">
        <w:t>1X</w:t>
      </w:r>
      <w:proofErr w:type="spellEnd"/>
      <w:r w:rsidRPr="00E541AC">
        <w:t xml:space="preserve"> </w:t>
      </w:r>
      <w:proofErr w:type="spellStart"/>
      <w:r w:rsidRPr="00E541AC">
        <w:t>B27</w:t>
      </w:r>
      <w:proofErr w:type="spellEnd"/>
      <w:r w:rsidRPr="00E541AC">
        <w:t>, 1</w:t>
      </w:r>
      <w:r w:rsidR="00C212EC">
        <w:t xml:space="preserve"> </w:t>
      </w:r>
      <w:r w:rsidRPr="00E541AC">
        <w:t>mM N-acetylcysteine, 50</w:t>
      </w:r>
      <w:r w:rsidR="00C212EC">
        <w:t xml:space="preserve"> </w:t>
      </w:r>
      <w:r w:rsidRPr="00E541AC">
        <w:t>ng/mL EGF, 10</w:t>
      </w:r>
      <w:r w:rsidR="00C212EC">
        <w:t xml:space="preserve"> </w:t>
      </w:r>
      <w:r w:rsidRPr="00E541AC">
        <w:t>mM nicotinamide, 500</w:t>
      </w:r>
      <w:r w:rsidR="00C212EC">
        <w:t xml:space="preserve"> </w:t>
      </w:r>
      <w:proofErr w:type="spellStart"/>
      <w:r w:rsidRPr="00E541AC">
        <w:t>nM</w:t>
      </w:r>
      <w:proofErr w:type="spellEnd"/>
      <w:r w:rsidRPr="00E541AC">
        <w:t xml:space="preserve"> </w:t>
      </w:r>
      <w:proofErr w:type="spellStart"/>
      <w:r w:rsidRPr="00E541AC">
        <w:t>A83</w:t>
      </w:r>
      <w:proofErr w:type="spellEnd"/>
      <w:r w:rsidRPr="00E541AC">
        <w:t>-01, 10</w:t>
      </w:r>
      <w:r w:rsidR="00C212EC">
        <w:t xml:space="preserve"> </w:t>
      </w:r>
      <w:proofErr w:type="spellStart"/>
      <w:r w:rsidRPr="00E541AC">
        <w:t>nM</w:t>
      </w:r>
      <w:proofErr w:type="spellEnd"/>
      <w:r w:rsidRPr="00E541AC">
        <w:t xml:space="preserve"> prostaglandin </w:t>
      </w:r>
      <w:proofErr w:type="spellStart"/>
      <w:r w:rsidRPr="00E541AC">
        <w:t>E2</w:t>
      </w:r>
      <w:proofErr w:type="spellEnd"/>
      <w:r w:rsidRPr="00E541AC">
        <w:t>, 10</w:t>
      </w:r>
      <w:r w:rsidR="00C212EC">
        <w:t xml:space="preserve"> </w:t>
      </w:r>
      <w:proofErr w:type="spellStart"/>
      <w:r w:rsidRPr="00E541AC">
        <w:t>nM</w:t>
      </w:r>
      <w:proofErr w:type="spellEnd"/>
      <w:r w:rsidRPr="00E541AC">
        <w:t xml:space="preserve"> [Leu-15]-</w:t>
      </w:r>
      <w:proofErr w:type="spellStart"/>
      <w:r w:rsidRPr="00E541AC">
        <w:t>gastrin1</w:t>
      </w:r>
      <w:proofErr w:type="spellEnd"/>
      <w:r w:rsidRPr="00E541AC">
        <w:t>, 10</w:t>
      </w:r>
      <w:r w:rsidR="00C212EC">
        <w:t xml:space="preserve"> </w:t>
      </w:r>
      <w:proofErr w:type="spellStart"/>
      <w:r w:rsidRPr="00E541AC">
        <w:t>uM</w:t>
      </w:r>
      <w:proofErr w:type="spellEnd"/>
      <w:r w:rsidRPr="00E541AC">
        <w:t xml:space="preserve"> SB202190, 2.5</w:t>
      </w:r>
      <w:r w:rsidR="00C212EC">
        <w:t xml:space="preserve"> </w:t>
      </w:r>
      <w:proofErr w:type="spellStart"/>
      <w:r w:rsidRPr="00E541AC">
        <w:t>uM</w:t>
      </w:r>
      <w:proofErr w:type="spellEnd"/>
      <w:r w:rsidRPr="00E541AC">
        <w:t xml:space="preserve"> </w:t>
      </w:r>
      <w:proofErr w:type="spellStart"/>
      <w:r w:rsidRPr="00E541AC">
        <w:t>Thiazovinin</w:t>
      </w:r>
      <w:proofErr w:type="spellEnd"/>
      <w:r w:rsidRPr="00E541AC">
        <w:t>, 10</w:t>
      </w:r>
      <w:r w:rsidR="00C212EC">
        <w:t xml:space="preserve"> </w:t>
      </w:r>
      <w:proofErr w:type="spellStart"/>
      <w:r w:rsidRPr="00E541AC">
        <w:t>uM</w:t>
      </w:r>
      <w:proofErr w:type="spellEnd"/>
      <w:r w:rsidRPr="00E541AC">
        <w:t xml:space="preserve"> Y-27632 dihydrochloride, 2.5</w:t>
      </w:r>
      <w:r w:rsidR="00C212EC">
        <w:t xml:space="preserve"> </w:t>
      </w:r>
      <w:proofErr w:type="spellStart"/>
      <w:r w:rsidRPr="00E541AC">
        <w:t>uM</w:t>
      </w:r>
      <w:proofErr w:type="spellEnd"/>
      <w:r w:rsidRPr="00E541AC">
        <w:t xml:space="preserve"> CHIR99021 and 100</w:t>
      </w:r>
      <w:r w:rsidR="00C212EC">
        <w:t xml:space="preserve"> </w:t>
      </w:r>
      <w:proofErr w:type="spellStart"/>
      <w:r w:rsidRPr="00E541AC">
        <w:t>μg</w:t>
      </w:r>
      <w:proofErr w:type="spellEnd"/>
      <w:r w:rsidRPr="00E541AC">
        <w:t xml:space="preserve">/mL </w:t>
      </w:r>
      <w:proofErr w:type="spellStart"/>
      <w:r w:rsidRPr="00E541AC">
        <w:t>Primocin</w:t>
      </w:r>
      <w:proofErr w:type="spellEnd"/>
      <w:r w:rsidRPr="00E541AC">
        <w:t xml:space="preserve">. </w:t>
      </w:r>
    </w:p>
    <w:p w14:paraId="3BC1F7CD" w14:textId="77777777" w:rsidR="005403F4" w:rsidRPr="00E541AC" w:rsidRDefault="005403F4" w:rsidP="005403F4">
      <w:pPr>
        <w:pStyle w:val="Default"/>
        <w:ind w:left="360"/>
      </w:pPr>
    </w:p>
    <w:p w14:paraId="6E6DC56E" w14:textId="77777777" w:rsidR="008818EC" w:rsidRPr="00E541AC" w:rsidRDefault="008818EC" w:rsidP="005403F4">
      <w:pPr>
        <w:pStyle w:val="Default"/>
        <w:numPr>
          <w:ilvl w:val="0"/>
          <w:numId w:val="3"/>
        </w:numPr>
      </w:pPr>
      <w:r w:rsidRPr="00E541AC">
        <w:rPr>
          <w:b/>
          <w:bCs/>
        </w:rPr>
        <w:t xml:space="preserve">Maintenance Media </w:t>
      </w:r>
    </w:p>
    <w:p w14:paraId="043BED2C" w14:textId="08B5BEC9" w:rsidR="008818EC" w:rsidRPr="00E541AC" w:rsidRDefault="008818EC" w:rsidP="005403F4">
      <w:pPr>
        <w:pStyle w:val="Default"/>
        <w:ind w:left="360"/>
      </w:pPr>
      <w:r w:rsidRPr="00E541AC">
        <w:t>1% Bovine Serum Albumin, 2</w:t>
      </w:r>
      <w:r w:rsidR="00C212EC">
        <w:t xml:space="preserve"> </w:t>
      </w:r>
      <w:r w:rsidRPr="00E541AC">
        <w:t xml:space="preserve">mM </w:t>
      </w:r>
      <w:proofErr w:type="spellStart"/>
      <w:r w:rsidRPr="00E541AC">
        <w:t>Glutamax</w:t>
      </w:r>
      <w:proofErr w:type="spellEnd"/>
      <w:r w:rsidRPr="00E541AC">
        <w:t>, 2</w:t>
      </w:r>
      <w:r w:rsidR="00C212EC">
        <w:t xml:space="preserve"> </w:t>
      </w:r>
      <w:r w:rsidRPr="00E541AC">
        <w:t>mM L-glutamine, 10</w:t>
      </w:r>
      <w:r w:rsidR="00C212EC">
        <w:t xml:space="preserve"> </w:t>
      </w:r>
      <w:r w:rsidRPr="00E541AC">
        <w:t xml:space="preserve">mM HEPES, </w:t>
      </w:r>
      <w:proofErr w:type="spellStart"/>
      <w:r w:rsidRPr="00E541AC">
        <w:t>1X</w:t>
      </w:r>
      <w:proofErr w:type="spellEnd"/>
      <w:r w:rsidRPr="00E541AC">
        <w:t xml:space="preserve"> N2, </w:t>
      </w:r>
      <w:proofErr w:type="spellStart"/>
      <w:r w:rsidRPr="00E541AC">
        <w:t>1X</w:t>
      </w:r>
      <w:proofErr w:type="spellEnd"/>
      <w:r w:rsidRPr="00E541AC">
        <w:t xml:space="preserve"> </w:t>
      </w:r>
      <w:proofErr w:type="spellStart"/>
      <w:r w:rsidRPr="00E541AC">
        <w:t>B27</w:t>
      </w:r>
      <w:proofErr w:type="spellEnd"/>
      <w:r w:rsidRPr="00E541AC">
        <w:t>, 1</w:t>
      </w:r>
      <w:r w:rsidR="00C212EC">
        <w:t xml:space="preserve"> </w:t>
      </w:r>
      <w:r w:rsidRPr="00E541AC">
        <w:t>mM N-acetylcysteine, 50</w:t>
      </w:r>
      <w:r w:rsidR="00C212EC">
        <w:t xml:space="preserve"> </w:t>
      </w:r>
      <w:r w:rsidRPr="00E541AC">
        <w:t>ng/mL EGF, 10</w:t>
      </w:r>
      <w:r w:rsidR="00C212EC">
        <w:t xml:space="preserve"> </w:t>
      </w:r>
      <w:r w:rsidRPr="00E541AC">
        <w:t>mM nicotinamide, 500</w:t>
      </w:r>
      <w:r w:rsidR="00C212EC">
        <w:t xml:space="preserve"> </w:t>
      </w:r>
      <w:proofErr w:type="spellStart"/>
      <w:r w:rsidRPr="00E541AC">
        <w:t>nM</w:t>
      </w:r>
      <w:proofErr w:type="spellEnd"/>
      <w:r w:rsidRPr="00E541AC">
        <w:t xml:space="preserve"> </w:t>
      </w:r>
      <w:proofErr w:type="spellStart"/>
      <w:r w:rsidRPr="00E541AC">
        <w:t>A83</w:t>
      </w:r>
      <w:proofErr w:type="spellEnd"/>
      <w:r w:rsidRPr="00E541AC">
        <w:t>-01, 10</w:t>
      </w:r>
      <w:r w:rsidR="00C212EC">
        <w:t xml:space="preserve"> </w:t>
      </w:r>
      <w:proofErr w:type="spellStart"/>
      <w:r w:rsidRPr="00E541AC">
        <w:t>nM</w:t>
      </w:r>
      <w:proofErr w:type="spellEnd"/>
      <w:r w:rsidRPr="00E541AC">
        <w:t xml:space="preserve"> prostaglandin </w:t>
      </w:r>
      <w:proofErr w:type="spellStart"/>
      <w:r w:rsidRPr="00E541AC">
        <w:t>E2</w:t>
      </w:r>
      <w:proofErr w:type="spellEnd"/>
      <w:r w:rsidRPr="00E541AC">
        <w:t>, 10</w:t>
      </w:r>
      <w:r w:rsidR="00C212EC">
        <w:t xml:space="preserve"> </w:t>
      </w:r>
      <w:proofErr w:type="spellStart"/>
      <w:r w:rsidRPr="00E541AC">
        <w:t>nM</w:t>
      </w:r>
      <w:proofErr w:type="spellEnd"/>
      <w:r w:rsidRPr="00E541AC">
        <w:t xml:space="preserve"> [Leu-15]-</w:t>
      </w:r>
      <w:proofErr w:type="spellStart"/>
      <w:r w:rsidRPr="00E541AC">
        <w:t>gastrin1</w:t>
      </w:r>
      <w:proofErr w:type="spellEnd"/>
      <w:r w:rsidRPr="00E541AC">
        <w:t>, 10</w:t>
      </w:r>
      <w:r w:rsidR="00C212EC">
        <w:t xml:space="preserve"> </w:t>
      </w:r>
      <w:proofErr w:type="spellStart"/>
      <w:r w:rsidRPr="00E541AC">
        <w:t>uM</w:t>
      </w:r>
      <w:proofErr w:type="spellEnd"/>
      <w:r w:rsidRPr="00E541AC">
        <w:t xml:space="preserve"> SB202190, 2.5</w:t>
      </w:r>
      <w:r w:rsidR="00C212EC">
        <w:t xml:space="preserve"> </w:t>
      </w:r>
      <w:proofErr w:type="spellStart"/>
      <w:r w:rsidRPr="00E541AC">
        <w:t>uM</w:t>
      </w:r>
      <w:proofErr w:type="spellEnd"/>
      <w:r w:rsidRPr="00E541AC">
        <w:t xml:space="preserve"> </w:t>
      </w:r>
      <w:proofErr w:type="spellStart"/>
      <w:r w:rsidRPr="00E541AC">
        <w:t>Thiazovinin</w:t>
      </w:r>
      <w:proofErr w:type="spellEnd"/>
      <w:r w:rsidRPr="00E541AC">
        <w:t>, and 100</w:t>
      </w:r>
      <w:r w:rsidR="00C212EC">
        <w:t xml:space="preserve"> </w:t>
      </w:r>
      <w:proofErr w:type="spellStart"/>
      <w:r w:rsidRPr="00E541AC">
        <w:t>μg</w:t>
      </w:r>
      <w:proofErr w:type="spellEnd"/>
      <w:r w:rsidRPr="00E541AC">
        <w:t xml:space="preserve">/mL </w:t>
      </w:r>
      <w:proofErr w:type="spellStart"/>
      <w:r w:rsidRPr="00E541AC">
        <w:t>Primocin</w:t>
      </w:r>
      <w:proofErr w:type="spellEnd"/>
      <w:r w:rsidRPr="00E541AC">
        <w:t xml:space="preserve">. </w:t>
      </w:r>
    </w:p>
    <w:p w14:paraId="56A105DE" w14:textId="77777777" w:rsidR="005403F4" w:rsidRPr="00E541AC" w:rsidRDefault="005403F4" w:rsidP="005403F4">
      <w:pPr>
        <w:pStyle w:val="Default"/>
        <w:ind w:left="360"/>
      </w:pPr>
    </w:p>
    <w:p w14:paraId="0A066D28" w14:textId="77777777" w:rsidR="008818EC" w:rsidRPr="00E541AC" w:rsidRDefault="008818EC" w:rsidP="005403F4">
      <w:pPr>
        <w:pStyle w:val="Default"/>
        <w:numPr>
          <w:ilvl w:val="0"/>
          <w:numId w:val="3"/>
        </w:numPr>
      </w:pPr>
      <w:r w:rsidRPr="00E541AC">
        <w:rPr>
          <w:b/>
          <w:bCs/>
        </w:rPr>
        <w:t xml:space="preserve">Differentiation Media </w:t>
      </w:r>
    </w:p>
    <w:p w14:paraId="1AB1943F" w14:textId="67871F33" w:rsidR="00552315" w:rsidRPr="00E541AC" w:rsidRDefault="008818EC" w:rsidP="00552315">
      <w:pPr>
        <w:pStyle w:val="Default"/>
        <w:ind w:left="360"/>
      </w:pPr>
      <w:r w:rsidRPr="00E541AC">
        <w:t>1% Bovine Serum Albumin, 100</w:t>
      </w:r>
      <w:r w:rsidR="00C212EC">
        <w:t xml:space="preserve"> </w:t>
      </w:r>
      <w:r w:rsidRPr="00E541AC">
        <w:t>ng/mL Wnt3A, 500</w:t>
      </w:r>
      <w:r w:rsidR="00C212EC">
        <w:t xml:space="preserve"> </w:t>
      </w:r>
      <w:r w:rsidRPr="00E541AC">
        <w:t>ng/mL R-spondin-1, 100</w:t>
      </w:r>
      <w:r w:rsidR="00C212EC">
        <w:t xml:space="preserve"> </w:t>
      </w:r>
      <w:r w:rsidRPr="00E541AC">
        <w:t>ng/mL noggin, 2</w:t>
      </w:r>
      <w:r w:rsidR="00C212EC">
        <w:t xml:space="preserve"> </w:t>
      </w:r>
      <w:r w:rsidRPr="00E541AC">
        <w:t xml:space="preserve">mM </w:t>
      </w:r>
      <w:proofErr w:type="spellStart"/>
      <w:r w:rsidRPr="00E541AC">
        <w:t>Glutamax</w:t>
      </w:r>
      <w:proofErr w:type="spellEnd"/>
      <w:r w:rsidRPr="00E541AC">
        <w:t>, 2</w:t>
      </w:r>
      <w:r w:rsidR="00C212EC">
        <w:t xml:space="preserve"> </w:t>
      </w:r>
      <w:r w:rsidRPr="00E541AC">
        <w:t>mM L-glutamine, 10</w:t>
      </w:r>
      <w:r w:rsidR="00C212EC">
        <w:t xml:space="preserve"> </w:t>
      </w:r>
      <w:r w:rsidRPr="00E541AC">
        <w:t xml:space="preserve">mM HEPES, </w:t>
      </w:r>
      <w:proofErr w:type="spellStart"/>
      <w:r w:rsidRPr="00E541AC">
        <w:t>1X</w:t>
      </w:r>
      <w:proofErr w:type="spellEnd"/>
      <w:r w:rsidRPr="00E541AC">
        <w:t xml:space="preserve"> N2, </w:t>
      </w:r>
      <w:proofErr w:type="spellStart"/>
      <w:r w:rsidRPr="00E541AC">
        <w:t>1X</w:t>
      </w:r>
      <w:proofErr w:type="spellEnd"/>
      <w:r w:rsidRPr="00E541AC">
        <w:t xml:space="preserve"> </w:t>
      </w:r>
      <w:proofErr w:type="spellStart"/>
      <w:r w:rsidRPr="00E541AC">
        <w:t>B27</w:t>
      </w:r>
      <w:proofErr w:type="spellEnd"/>
      <w:r w:rsidRPr="00E541AC">
        <w:t>, 1</w:t>
      </w:r>
      <w:r w:rsidR="00C212EC">
        <w:t xml:space="preserve"> </w:t>
      </w:r>
      <w:r w:rsidRPr="00E541AC">
        <w:t>mM N-acetylcysteine, 50</w:t>
      </w:r>
      <w:r w:rsidR="00C212EC">
        <w:t xml:space="preserve"> </w:t>
      </w:r>
      <w:r w:rsidRPr="00E541AC">
        <w:t>ng/mL EGF, 500</w:t>
      </w:r>
      <w:r w:rsidR="00C212EC">
        <w:t xml:space="preserve"> </w:t>
      </w:r>
      <w:proofErr w:type="spellStart"/>
      <w:r w:rsidRPr="00E541AC">
        <w:t>nM</w:t>
      </w:r>
      <w:proofErr w:type="spellEnd"/>
      <w:r w:rsidRPr="00E541AC">
        <w:t xml:space="preserve"> </w:t>
      </w:r>
      <w:proofErr w:type="spellStart"/>
      <w:r w:rsidRPr="00E541AC">
        <w:t>A83</w:t>
      </w:r>
      <w:proofErr w:type="spellEnd"/>
      <w:r w:rsidRPr="00E541AC">
        <w:t>-01, 10</w:t>
      </w:r>
      <w:r w:rsidR="00C212EC">
        <w:t xml:space="preserve"> </w:t>
      </w:r>
      <w:proofErr w:type="spellStart"/>
      <w:r w:rsidRPr="00E541AC">
        <w:t>nM</w:t>
      </w:r>
      <w:proofErr w:type="spellEnd"/>
      <w:r w:rsidRPr="00E541AC">
        <w:t xml:space="preserve"> prostaglandin </w:t>
      </w:r>
      <w:proofErr w:type="spellStart"/>
      <w:r w:rsidRPr="00E541AC">
        <w:t>E2</w:t>
      </w:r>
      <w:proofErr w:type="spellEnd"/>
      <w:r w:rsidRPr="00E541AC">
        <w:t>, 10</w:t>
      </w:r>
      <w:r w:rsidR="00C212EC">
        <w:t xml:space="preserve"> </w:t>
      </w:r>
      <w:proofErr w:type="spellStart"/>
      <w:r w:rsidRPr="00E541AC">
        <w:t>nM</w:t>
      </w:r>
      <w:proofErr w:type="spellEnd"/>
      <w:r w:rsidRPr="00E541AC">
        <w:t xml:space="preserve"> [Leu-15]-</w:t>
      </w:r>
      <w:proofErr w:type="spellStart"/>
      <w:r w:rsidRPr="00E541AC">
        <w:t>gastrin1</w:t>
      </w:r>
      <w:proofErr w:type="spellEnd"/>
      <w:r w:rsidRPr="00E541AC">
        <w:t>, 2.5</w:t>
      </w:r>
      <w:r w:rsidR="00C212EC">
        <w:t xml:space="preserve"> </w:t>
      </w:r>
      <w:proofErr w:type="spellStart"/>
      <w:r w:rsidRPr="00E541AC">
        <w:t>uM</w:t>
      </w:r>
      <w:proofErr w:type="spellEnd"/>
      <w:r w:rsidRPr="00E541AC">
        <w:t xml:space="preserve"> </w:t>
      </w:r>
      <w:proofErr w:type="spellStart"/>
      <w:r w:rsidRPr="00E541AC">
        <w:t>Thiazovinin</w:t>
      </w:r>
      <w:proofErr w:type="spellEnd"/>
      <w:r w:rsidRPr="00E541AC">
        <w:t>, and 100</w:t>
      </w:r>
      <w:r w:rsidR="00C212EC">
        <w:t xml:space="preserve"> </w:t>
      </w:r>
      <w:proofErr w:type="spellStart"/>
      <w:r w:rsidRPr="00E541AC">
        <w:t>μg</w:t>
      </w:r>
      <w:proofErr w:type="spellEnd"/>
      <w:r w:rsidRPr="00E541AC">
        <w:t xml:space="preserve">/mL </w:t>
      </w:r>
      <w:proofErr w:type="spellStart"/>
      <w:r w:rsidRPr="00E541AC">
        <w:t>Primocin</w:t>
      </w:r>
      <w:proofErr w:type="spellEnd"/>
      <w:r w:rsidRPr="00E541AC">
        <w:t xml:space="preserve">. </w:t>
      </w:r>
    </w:p>
    <w:p w14:paraId="6545DFE1" w14:textId="44AAB58C" w:rsidR="00552315" w:rsidRPr="00E541AC" w:rsidRDefault="00552315" w:rsidP="00552315">
      <w:pPr>
        <w:pStyle w:val="Default"/>
      </w:pPr>
    </w:p>
    <w:p w14:paraId="64038A88" w14:textId="76E678F7" w:rsidR="00552315" w:rsidRPr="00E541AC" w:rsidRDefault="00552315" w:rsidP="00552315">
      <w:pPr>
        <w:pStyle w:val="Default"/>
      </w:pPr>
    </w:p>
    <w:p w14:paraId="02BB9BB6" w14:textId="725151E2" w:rsidR="00552315" w:rsidRPr="00E541AC" w:rsidRDefault="00552315">
      <w:pPr>
        <w:spacing w:after="160" w:line="259" w:lineRule="auto"/>
        <w:rPr>
          <w:rFonts w:ascii="Calibri" w:hAnsi="Calibri" w:cs="Calibri"/>
          <w:color w:val="000000"/>
        </w:rPr>
      </w:pPr>
      <w:r w:rsidRPr="00E541AC">
        <w:br w:type="page"/>
      </w:r>
    </w:p>
    <w:p w14:paraId="34BF30DC" w14:textId="0153319E" w:rsidR="00552315" w:rsidRPr="00E541AC" w:rsidRDefault="00552315" w:rsidP="00552315">
      <w:pPr>
        <w:pStyle w:val="Default"/>
      </w:pPr>
      <w:r w:rsidRPr="00E541AC">
        <w:rPr>
          <w:noProof/>
        </w:rPr>
        <w:lastRenderedPageBreak/>
        <w:drawing>
          <wp:inline distT="0" distB="0" distL="0" distR="0" wp14:anchorId="69EBFB47" wp14:editId="7378EE19">
            <wp:extent cx="5731510" cy="7729855"/>
            <wp:effectExtent l="0" t="0" r="0" b="444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2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329AD" w14:textId="7B2E7938" w:rsidR="00552315" w:rsidRPr="00E541AC" w:rsidRDefault="00552315" w:rsidP="00552315">
      <w:pPr>
        <w:pStyle w:val="Default"/>
      </w:pPr>
    </w:p>
    <w:p w14:paraId="40ED4996" w14:textId="4C14D8F6" w:rsidR="00552315" w:rsidRPr="00E541AC" w:rsidRDefault="00552315" w:rsidP="00552315">
      <w:pPr>
        <w:pStyle w:val="Default"/>
      </w:pPr>
      <w:r w:rsidRPr="00E541AC">
        <w:rPr>
          <w:b/>
          <w:bCs/>
        </w:rPr>
        <w:t xml:space="preserve">Figure S1. </w:t>
      </w:r>
      <w:r w:rsidR="00AB477A" w:rsidRPr="00E541AC">
        <w:rPr>
          <w:rFonts w:cstheme="minorHAnsi"/>
          <w:color w:val="000000" w:themeColor="text1"/>
        </w:rPr>
        <w:t>Epithelial expression of LL-37 was not associated with survival with univariate or multivariate analysis</w:t>
      </w:r>
    </w:p>
    <w:p w14:paraId="0FB9C926" w14:textId="2811AAD9" w:rsidR="008326BC" w:rsidRPr="00E541AC" w:rsidRDefault="008326BC" w:rsidP="00552315">
      <w:pPr>
        <w:pStyle w:val="Default"/>
      </w:pPr>
    </w:p>
    <w:p w14:paraId="48D40ADE" w14:textId="09B1BDCB" w:rsidR="008326BC" w:rsidRPr="00E541AC" w:rsidRDefault="008326BC">
      <w:pPr>
        <w:spacing w:after="160" w:line="259" w:lineRule="auto"/>
        <w:rPr>
          <w:rFonts w:ascii="Calibri" w:hAnsi="Calibri" w:cs="Calibri"/>
          <w:color w:val="000000"/>
        </w:rPr>
      </w:pPr>
      <w:r w:rsidRPr="00E541AC">
        <w:br w:type="page"/>
      </w:r>
    </w:p>
    <w:p w14:paraId="02CAD1BE" w14:textId="11916390" w:rsidR="008326BC" w:rsidRPr="00E541AC" w:rsidRDefault="008326BC" w:rsidP="00552315">
      <w:pPr>
        <w:pStyle w:val="Default"/>
      </w:pPr>
    </w:p>
    <w:p w14:paraId="11A53F64" w14:textId="0B7D9C06" w:rsidR="00531C9E" w:rsidRPr="00E541AC" w:rsidRDefault="00531C9E" w:rsidP="00552315">
      <w:pPr>
        <w:pStyle w:val="Default"/>
      </w:pPr>
    </w:p>
    <w:p w14:paraId="6CD74A99" w14:textId="1A55C72C" w:rsidR="00531C9E" w:rsidRPr="00E541AC" w:rsidRDefault="00531C9E" w:rsidP="00552315">
      <w:pPr>
        <w:pStyle w:val="Default"/>
      </w:pPr>
    </w:p>
    <w:p w14:paraId="67C69290" w14:textId="47F18544" w:rsidR="00531C9E" w:rsidRPr="00E541AC" w:rsidRDefault="00531C9E" w:rsidP="00552315">
      <w:pPr>
        <w:pStyle w:val="Default"/>
      </w:pPr>
    </w:p>
    <w:p w14:paraId="17924B36" w14:textId="0E7E9D4C" w:rsidR="00531C9E" w:rsidRPr="00E541AC" w:rsidRDefault="00531C9E" w:rsidP="00552315">
      <w:pPr>
        <w:pStyle w:val="Default"/>
      </w:pPr>
      <w:r w:rsidRPr="00E541AC">
        <w:rPr>
          <w:noProof/>
        </w:rPr>
        <w:drawing>
          <wp:inline distT="0" distB="0" distL="0" distR="0" wp14:anchorId="0779DA8D" wp14:editId="098A0215">
            <wp:extent cx="3664497" cy="7138737"/>
            <wp:effectExtent l="0" t="0" r="6350" b="0"/>
            <wp:docPr id="3" name="Picture 3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Histo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9609" cy="7187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532E5" w14:textId="23DE49A2" w:rsidR="00531C9E" w:rsidRPr="00E541AC" w:rsidRDefault="00531C9E" w:rsidP="00552315">
      <w:pPr>
        <w:pStyle w:val="Default"/>
      </w:pPr>
      <w:r w:rsidRPr="00E541AC">
        <w:rPr>
          <w:b/>
          <w:bCs/>
        </w:rPr>
        <w:t xml:space="preserve">Figure S2. </w:t>
      </w:r>
      <w:r w:rsidRPr="00E541AC">
        <w:t>Densities of stromal (A) CD3</w:t>
      </w:r>
      <w:r w:rsidRPr="00E541AC">
        <w:rPr>
          <w:vertAlign w:val="superscript"/>
        </w:rPr>
        <w:t>+</w:t>
      </w:r>
      <w:r w:rsidRPr="00E541AC">
        <w:t>, (B) CD4</w:t>
      </w:r>
      <w:r w:rsidRPr="00E541AC">
        <w:rPr>
          <w:vertAlign w:val="superscript"/>
        </w:rPr>
        <w:t>+</w:t>
      </w:r>
      <w:r w:rsidRPr="00E541AC">
        <w:t xml:space="preserve"> and (C) CD8</w:t>
      </w:r>
      <w:r w:rsidRPr="00E541AC">
        <w:rPr>
          <w:vertAlign w:val="superscript"/>
        </w:rPr>
        <w:t>+</w:t>
      </w:r>
      <w:r w:rsidRPr="00E541AC">
        <w:t xml:space="preserve"> T-cells are associated with overall survival, which validates the TMA as representative of pathology. 0,1,2,3 represent 0-25%, 26-50%, 51-75%, 76-100% density as a percentage of total immune cell infiltrate re</w:t>
      </w:r>
      <w:r w:rsidR="00DB5744" w:rsidRPr="00E541AC">
        <w:t>spec</w:t>
      </w:r>
      <w:r w:rsidRPr="00E541AC">
        <w:t>tively.</w:t>
      </w:r>
      <w:r w:rsidR="00DB5744" w:rsidRPr="00E541AC">
        <w:t xml:space="preserve"> Analysis with Kaplan Meier Log Rank (</w:t>
      </w:r>
      <w:proofErr w:type="spellStart"/>
      <w:r w:rsidR="00DB5744" w:rsidRPr="00E541AC">
        <w:t>Mantex</w:t>
      </w:r>
      <w:proofErr w:type="spellEnd"/>
      <w:r w:rsidR="00DB5744" w:rsidRPr="00E541AC">
        <w:t>-Cox) tests.</w:t>
      </w:r>
    </w:p>
    <w:p w14:paraId="21BB9788" w14:textId="34B1016B" w:rsidR="00DB5744" w:rsidRPr="00E541AC" w:rsidRDefault="00DB5744" w:rsidP="00552315">
      <w:pPr>
        <w:pStyle w:val="Default"/>
      </w:pPr>
    </w:p>
    <w:p w14:paraId="6C11CA76" w14:textId="706B1C2C" w:rsidR="00DB5744" w:rsidRPr="00E541AC" w:rsidRDefault="00DB5744" w:rsidP="00DB5744">
      <w:pPr>
        <w:spacing w:after="160" w:line="259" w:lineRule="auto"/>
      </w:pPr>
      <w:r w:rsidRPr="00E541AC">
        <w:br w:type="page"/>
      </w:r>
      <w:r w:rsidR="00396DEA" w:rsidRPr="00E541AC">
        <w:rPr>
          <w:rFonts w:ascii="Calibri" w:hAnsi="Calibri" w:cs="Calibri"/>
          <w:noProof/>
          <w:color w:val="000000"/>
        </w:rPr>
        <w:lastRenderedPageBreak/>
        <w:drawing>
          <wp:inline distT="0" distB="0" distL="0" distR="0" wp14:anchorId="68F548C8" wp14:editId="019C9E21">
            <wp:extent cx="5731510" cy="3289935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4A910" w14:textId="1176B18B" w:rsidR="00396DEA" w:rsidRPr="00E541AC" w:rsidRDefault="00396DEA" w:rsidP="00DB5744">
      <w:pPr>
        <w:spacing w:after="160" w:line="259" w:lineRule="auto"/>
      </w:pPr>
    </w:p>
    <w:p w14:paraId="1185D619" w14:textId="716BC23C" w:rsidR="00396DEA" w:rsidRPr="00E541AC" w:rsidRDefault="00396DEA" w:rsidP="00DB5744">
      <w:pPr>
        <w:spacing w:after="160" w:line="259" w:lineRule="auto"/>
      </w:pPr>
      <w:r w:rsidRPr="00E541AC">
        <w:rPr>
          <w:b/>
          <w:bCs/>
        </w:rPr>
        <w:t xml:space="preserve">Figure S3. </w:t>
      </w:r>
      <w:r w:rsidRPr="00E541AC">
        <w:t>Epithelial cytoplasmic LL-37 expression intensity is associated with density of stromal CD8</w:t>
      </w:r>
      <w:r w:rsidRPr="00E541AC">
        <w:rPr>
          <w:vertAlign w:val="superscript"/>
        </w:rPr>
        <w:t>+</w:t>
      </w:r>
      <w:r w:rsidRPr="00E541AC">
        <w:t xml:space="preserve"> T-cells in colorectal cancer. Absent (215.43), weak (275.45), moderate (285.33) and strong (220.98) mean ranks suggest increased expression from absent through moderate, then reduced expression with strong LL-37 expression. Analysis with Kruskal-Wallis test.</w:t>
      </w:r>
    </w:p>
    <w:p w14:paraId="4E076CAF" w14:textId="0DE15D34" w:rsidR="00AA2638" w:rsidRPr="00E541AC" w:rsidRDefault="00AA2638" w:rsidP="00DB5744">
      <w:pPr>
        <w:spacing w:after="160" w:line="259" w:lineRule="auto"/>
      </w:pPr>
    </w:p>
    <w:p w14:paraId="19C14F63" w14:textId="280F44FC" w:rsidR="00AA2638" w:rsidRPr="00E541AC" w:rsidRDefault="00AA2638">
      <w:pPr>
        <w:spacing w:after="160" w:line="259" w:lineRule="auto"/>
      </w:pPr>
      <w:r w:rsidRPr="00E541AC">
        <w:br w:type="page"/>
      </w:r>
    </w:p>
    <w:p w14:paraId="5FB9C557" w14:textId="66609BA5" w:rsidR="009E105D" w:rsidRPr="00E541AC" w:rsidRDefault="00AA2638" w:rsidP="00AA2638">
      <w:pPr>
        <w:rPr>
          <w:rFonts w:cstheme="minorHAnsi"/>
          <w:b/>
        </w:rPr>
        <w:sectPr w:rsidR="009E105D" w:rsidRPr="00E541AC" w:rsidSect="00347FC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E541AC">
        <w:rPr>
          <w:rFonts w:cstheme="minorHAnsi"/>
          <w:b/>
        </w:rPr>
        <w:lastRenderedPageBreak/>
        <w:t>Table S1A-F. T</w:t>
      </w:r>
      <w:r w:rsidRPr="00E541AC">
        <w:rPr>
          <w:rFonts w:cstheme="minorHAnsi"/>
          <w:bCs/>
        </w:rPr>
        <w:t>hese tables</w:t>
      </w:r>
      <w:r w:rsidRPr="00E541AC">
        <w:rPr>
          <w:rFonts w:cstheme="minorHAnsi"/>
          <w:b/>
        </w:rPr>
        <w:t xml:space="preserve"> </w:t>
      </w:r>
      <w:r w:rsidRPr="00E541AC">
        <w:rPr>
          <w:rFonts w:cstheme="minorHAnsi"/>
        </w:rPr>
        <w:t xml:space="preserve">present the data </w:t>
      </w:r>
      <w:r w:rsidR="00B41724" w:rsidRPr="00E541AC">
        <w:rPr>
          <w:rFonts w:cstheme="minorHAnsi"/>
        </w:rPr>
        <w:t xml:space="preserve">for </w:t>
      </w:r>
      <w:r w:rsidRPr="00E541AC">
        <w:rPr>
          <w:rFonts w:cstheme="minorHAnsi"/>
        </w:rPr>
        <w:t xml:space="preserve">the association between epithelial cytoplasmic LL-37 expression intensity and density of T-cell infiltrate when stratified by different clinico-pathological characteristics. Analysed by Kruskal-Wallis (KW) or Mann-Whitney U (MWU) tests, as appropriate. </w:t>
      </w:r>
      <w:r w:rsidR="00B41724" w:rsidRPr="00E541AC">
        <w:rPr>
          <w:rFonts w:cstheme="minorHAnsi"/>
        </w:rPr>
        <w:t>Bold values indicate</w:t>
      </w:r>
      <w:r w:rsidRPr="00E541AC">
        <w:rPr>
          <w:rFonts w:cstheme="minorHAnsi"/>
        </w:rPr>
        <w:t xml:space="preserve"> p&lt;0.05</w:t>
      </w:r>
    </w:p>
    <w:p w14:paraId="6593CD3C" w14:textId="200BB19E" w:rsidR="009E105D" w:rsidRPr="00E541AC" w:rsidRDefault="009E105D" w:rsidP="009E105D">
      <w:pPr>
        <w:rPr>
          <w:b/>
        </w:rPr>
      </w:pPr>
      <w:r w:rsidRPr="00E541AC">
        <w:rPr>
          <w:b/>
        </w:rPr>
        <w:lastRenderedPageBreak/>
        <w:t>Table S1A. Association between epithelial cytoplasmic LL-37 expression intensity and density of stromal T-cells (unstratified).</w:t>
      </w:r>
    </w:p>
    <w:p w14:paraId="723570B4" w14:textId="77777777" w:rsidR="009E105D" w:rsidRPr="00E541AC" w:rsidRDefault="009E105D" w:rsidP="009E105D"/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1364"/>
        <w:gridCol w:w="1336"/>
        <w:gridCol w:w="1378"/>
        <w:gridCol w:w="1507"/>
        <w:gridCol w:w="1521"/>
        <w:gridCol w:w="1521"/>
        <w:gridCol w:w="1663"/>
        <w:gridCol w:w="1543"/>
      </w:tblGrid>
      <w:tr w:rsidR="009E105D" w:rsidRPr="00E541AC" w14:paraId="412E4902" w14:textId="77777777" w:rsidTr="00347FCC">
        <w:trPr>
          <w:trHeight w:val="319"/>
        </w:trPr>
        <w:tc>
          <w:tcPr>
            <w:tcW w:w="7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978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F3D3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 v moderate v strong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BFD4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, moderate and strong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19E7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and weak v moderate and strong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CC4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Strong v absent, weak and moderate</w:t>
            </w:r>
          </w:p>
        </w:tc>
      </w:tr>
      <w:tr w:rsidR="009E105D" w:rsidRPr="00E541AC" w14:paraId="3CA0F7A6" w14:textId="77777777" w:rsidTr="00347FCC">
        <w:trPr>
          <w:trHeight w:val="315"/>
        </w:trPr>
        <w:tc>
          <w:tcPr>
            <w:tcW w:w="7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B8AF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CBB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KW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29E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AD5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1EE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492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30B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A45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587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9E105D" w:rsidRPr="00E541AC" w14:paraId="2F62AECF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6A48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10D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.2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DDC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6FFE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5525.5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4D86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AED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2359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5B27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429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1957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800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</w:tr>
      <w:tr w:rsidR="009E105D" w:rsidRPr="00E541AC" w14:paraId="0EB674AC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0C1E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2E1B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5.17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3AC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0C8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6201.5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CED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6FD9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3828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BBB3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DE5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2466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43DE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</w:tr>
      <w:tr w:rsidR="009E105D" w:rsidRPr="00E541AC" w14:paraId="16C359B4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AA1A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631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4.19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E335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3425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7104.5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4682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0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9AA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1231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1FE3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96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3254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0281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9FAB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26</w:t>
            </w:r>
          </w:p>
        </w:tc>
      </w:tr>
    </w:tbl>
    <w:p w14:paraId="5F551C77" w14:textId="77777777" w:rsidR="009E105D" w:rsidRPr="00E541AC" w:rsidRDefault="009E105D" w:rsidP="009E105D">
      <w:r w:rsidRPr="00E541AC">
        <w:t xml:space="preserve"> </w:t>
      </w:r>
    </w:p>
    <w:p w14:paraId="5F31E568" w14:textId="77777777" w:rsidR="009E105D" w:rsidRPr="00E541AC" w:rsidRDefault="009E105D" w:rsidP="009E105D">
      <w:r w:rsidRPr="00E541AC">
        <w:t xml:space="preserve"> </w:t>
      </w:r>
    </w:p>
    <w:p w14:paraId="183AC15E" w14:textId="25633227" w:rsidR="009E105D" w:rsidRPr="00E541AC" w:rsidRDefault="009E105D" w:rsidP="009E105D">
      <w:pPr>
        <w:rPr>
          <w:b/>
        </w:rPr>
      </w:pPr>
      <w:r w:rsidRPr="00E541AC">
        <w:rPr>
          <w:b/>
        </w:rPr>
        <w:t>Table S1B. Association between epithelial cytoplasmic LL-37 expression intensity and density of stromal T-cells, stratified by UICC stage.</w:t>
      </w:r>
    </w:p>
    <w:p w14:paraId="6987D290" w14:textId="77777777" w:rsidR="009E105D" w:rsidRPr="00E541AC" w:rsidRDefault="009E105D" w:rsidP="009E105D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1364"/>
        <w:gridCol w:w="1336"/>
        <w:gridCol w:w="1378"/>
        <w:gridCol w:w="1507"/>
        <w:gridCol w:w="1521"/>
        <w:gridCol w:w="1521"/>
        <w:gridCol w:w="1663"/>
        <w:gridCol w:w="1543"/>
      </w:tblGrid>
      <w:tr w:rsidR="009E105D" w:rsidRPr="00E541AC" w14:paraId="6D14EB45" w14:textId="77777777" w:rsidTr="00347FCC">
        <w:trPr>
          <w:trHeight w:val="319"/>
        </w:trPr>
        <w:tc>
          <w:tcPr>
            <w:tcW w:w="7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ECE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CEE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 v moderate v strong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07F5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, moderate and strong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10DC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and weak v moderate and strong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A25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Strong v absent, weak and moderate</w:t>
            </w:r>
          </w:p>
        </w:tc>
      </w:tr>
      <w:tr w:rsidR="009E105D" w:rsidRPr="00E541AC" w14:paraId="1187751E" w14:textId="77777777" w:rsidTr="00347FCC">
        <w:trPr>
          <w:trHeight w:val="315"/>
        </w:trPr>
        <w:tc>
          <w:tcPr>
            <w:tcW w:w="7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29AFE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F5E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KW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E9B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130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F5E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144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EFA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4C3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8C5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9E105D" w:rsidRPr="00E541AC" w14:paraId="10F4B3D9" w14:textId="77777777" w:rsidTr="00347F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4A4CA61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</w:rPr>
              <w:t>UICC Stage 1</w:t>
            </w:r>
          </w:p>
        </w:tc>
      </w:tr>
      <w:tr w:rsidR="009E105D" w:rsidRPr="00E541AC" w14:paraId="1C64F869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3FAF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BEAB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8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A65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2C12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01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FC0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93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9E3A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586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27B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20A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671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E79D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E105D" w:rsidRPr="00E541AC" w14:paraId="507166E7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9CAC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6C1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.6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A6F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22A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94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A673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7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B7E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728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622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2DD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733.5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7749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</w:tr>
      <w:tr w:rsidR="009E105D" w:rsidRPr="00E541AC" w14:paraId="2200FE6D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8AC7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CC7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5.6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682D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65F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71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04C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0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3CA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680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FEF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747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583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6DE0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</w:tr>
      <w:tr w:rsidR="009E105D" w:rsidRPr="00E541AC" w14:paraId="3918C9BB" w14:textId="77777777" w:rsidTr="00347F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B2D6F70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</w:rPr>
              <w:t>UICC Stage 2</w:t>
            </w:r>
          </w:p>
        </w:tc>
      </w:tr>
      <w:tr w:rsidR="009E105D" w:rsidRPr="00E541AC" w14:paraId="352BF938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E94F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639B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1F0C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96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22C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752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7C1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62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8C7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901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877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80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096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769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2D4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9E105D" w:rsidRPr="00E541AC" w14:paraId="1263CDB9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B4AE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4612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.83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35B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A775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795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0283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4360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606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69A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67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698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530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1916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</w:tr>
      <w:tr w:rsidR="009E105D" w:rsidRPr="00E541AC" w14:paraId="61FE0127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F99E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D9D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.72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1D3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C5F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901.5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003B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A13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363.0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2F5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83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9FD1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519.0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5FC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637</w:t>
            </w:r>
          </w:p>
        </w:tc>
      </w:tr>
      <w:tr w:rsidR="009E105D" w:rsidRPr="00E541AC" w14:paraId="72C21418" w14:textId="77777777" w:rsidTr="00347FCC">
        <w:trPr>
          <w:trHeight w:val="315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87F3285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</w:rPr>
              <w:t>UICC Stage 3</w:t>
            </w:r>
          </w:p>
        </w:tc>
      </w:tr>
      <w:tr w:rsidR="009E105D" w:rsidRPr="00E541AC" w14:paraId="3991CE9B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9DF9F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496D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7.3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B021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C9D6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479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F38D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92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50B7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254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6A3C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5324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589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7923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09</w:t>
            </w:r>
          </w:p>
        </w:tc>
      </w:tr>
      <w:tr w:rsidR="009E105D" w:rsidRPr="00E541AC" w14:paraId="0B7C4023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FDCBD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3FCA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.0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F684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06A0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614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12AA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74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ED9E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5164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B6A5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A334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948.5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E688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</w:tr>
      <w:tr w:rsidR="009E105D" w:rsidRPr="00E541AC" w14:paraId="751910AE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52A53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5810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0.3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4B3D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1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3994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905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BA9F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3F73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369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EEED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C7D8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300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76C7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22</w:t>
            </w:r>
          </w:p>
        </w:tc>
      </w:tr>
    </w:tbl>
    <w:p w14:paraId="3B712EA7" w14:textId="77777777" w:rsidR="009E105D" w:rsidRPr="00E541AC" w:rsidRDefault="009E105D" w:rsidP="009E105D">
      <w:pPr>
        <w:rPr>
          <w:b/>
        </w:rPr>
      </w:pPr>
    </w:p>
    <w:p w14:paraId="5DA1E24A" w14:textId="584698F3" w:rsidR="009E105D" w:rsidRPr="00E541AC" w:rsidRDefault="009E105D" w:rsidP="009E105D">
      <w:pPr>
        <w:rPr>
          <w:b/>
        </w:rPr>
      </w:pPr>
      <w:r w:rsidRPr="00E541AC">
        <w:rPr>
          <w:b/>
        </w:rPr>
        <w:lastRenderedPageBreak/>
        <w:t>Table S1C. Association between epithelial cytoplasmic LL-37 expression intensity and density of stromal T-cells, stratified by location.</w:t>
      </w:r>
    </w:p>
    <w:p w14:paraId="276694B2" w14:textId="77777777" w:rsidR="009E105D" w:rsidRPr="00E541AC" w:rsidRDefault="009E105D" w:rsidP="009E105D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1364"/>
        <w:gridCol w:w="1336"/>
        <w:gridCol w:w="1378"/>
        <w:gridCol w:w="1507"/>
        <w:gridCol w:w="1521"/>
        <w:gridCol w:w="1521"/>
        <w:gridCol w:w="1663"/>
        <w:gridCol w:w="1543"/>
      </w:tblGrid>
      <w:tr w:rsidR="009E105D" w:rsidRPr="00E541AC" w14:paraId="41431B48" w14:textId="77777777" w:rsidTr="00347FCC">
        <w:trPr>
          <w:trHeight w:val="319"/>
        </w:trPr>
        <w:tc>
          <w:tcPr>
            <w:tcW w:w="7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0D1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28B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 v moderate v strong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6C9A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, moderate and strong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FFB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and weak v moderate and strong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B6A8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Strong v absent, weak and moderate</w:t>
            </w:r>
          </w:p>
        </w:tc>
      </w:tr>
      <w:tr w:rsidR="009E105D" w:rsidRPr="00E541AC" w14:paraId="146AC4A0" w14:textId="77777777" w:rsidTr="00347FCC">
        <w:trPr>
          <w:trHeight w:val="315"/>
        </w:trPr>
        <w:tc>
          <w:tcPr>
            <w:tcW w:w="7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A6941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C31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KW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544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F83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6BE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B55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BEF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E73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DD5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9E105D" w:rsidRPr="00E541AC" w14:paraId="03B1B453" w14:textId="77777777" w:rsidTr="00347F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F05FC6C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Colon</w:t>
            </w:r>
          </w:p>
        </w:tc>
      </w:tr>
      <w:tr w:rsidR="009E105D" w:rsidRPr="00E541AC" w14:paraId="63E67430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75A5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11C3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.8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3A18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791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8152.5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9E79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6078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9304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F1E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DF1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8034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0793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</w:tr>
      <w:tr w:rsidR="009E105D" w:rsidRPr="00E541AC" w14:paraId="0E1A8F6C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4D66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A147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5.8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05EA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C918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8658.5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AB2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ADD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0856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E83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AE27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8280.5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C57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9E105D" w:rsidRPr="00E541AC" w14:paraId="2251D9BA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DB42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2F3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0.9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452A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1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4C72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9330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9439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1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CD9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8671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527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87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8DBA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6723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F28E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</w:tr>
      <w:tr w:rsidR="009E105D" w:rsidRPr="00E541AC" w14:paraId="461EDA22" w14:textId="77777777" w:rsidTr="00347F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91A6EF1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Rectum</w:t>
            </w:r>
          </w:p>
        </w:tc>
      </w:tr>
      <w:tr w:rsidR="009E105D" w:rsidRPr="00E541AC" w14:paraId="0F7C45BE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283D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B767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.17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D7A7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238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128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FFA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0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8F5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676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E96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BBE4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47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585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</w:tr>
      <w:tr w:rsidR="009E105D" w:rsidRPr="00E541AC" w14:paraId="0B8BA8D7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387B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91D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.06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9FB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71A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153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E663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48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4358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572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75FE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605A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11.5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3D2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</w:tr>
      <w:tr w:rsidR="009E105D" w:rsidRPr="00E541AC" w14:paraId="01A61888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EA25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3D1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.09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AFA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EBF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143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A1DD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F3B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622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4E5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92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0075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56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5929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</w:tr>
    </w:tbl>
    <w:p w14:paraId="333D40EA" w14:textId="77777777" w:rsidR="009E105D" w:rsidRPr="00E541AC" w:rsidRDefault="009E105D" w:rsidP="009E105D"/>
    <w:p w14:paraId="4FF00E99" w14:textId="7B384DF8" w:rsidR="009E105D" w:rsidRPr="00E541AC" w:rsidRDefault="009E105D" w:rsidP="009E105D">
      <w:pPr>
        <w:rPr>
          <w:b/>
        </w:rPr>
      </w:pPr>
      <w:r w:rsidRPr="00E541AC">
        <w:rPr>
          <w:b/>
        </w:rPr>
        <w:t>Table S1D. Association between epithelial cytoplasmic LL-37 expression intensity and density of stromal T-cells, stratified by degree of tumour differentiation.</w:t>
      </w:r>
    </w:p>
    <w:p w14:paraId="3A141104" w14:textId="77777777" w:rsidR="009E105D" w:rsidRPr="00E541AC" w:rsidRDefault="009E105D" w:rsidP="009E105D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1364"/>
        <w:gridCol w:w="1336"/>
        <w:gridCol w:w="1378"/>
        <w:gridCol w:w="1507"/>
        <w:gridCol w:w="1521"/>
        <w:gridCol w:w="1521"/>
        <w:gridCol w:w="1663"/>
        <w:gridCol w:w="1543"/>
      </w:tblGrid>
      <w:tr w:rsidR="009E105D" w:rsidRPr="00E541AC" w14:paraId="0A458D36" w14:textId="77777777" w:rsidTr="00347FCC">
        <w:trPr>
          <w:trHeight w:val="319"/>
        </w:trPr>
        <w:tc>
          <w:tcPr>
            <w:tcW w:w="7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E94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D757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 v moderate v strong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07D6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, moderate and strong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76EB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and weak v moderate and strong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0742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Strong v absent, weak and moderate</w:t>
            </w:r>
          </w:p>
        </w:tc>
      </w:tr>
      <w:tr w:rsidR="009E105D" w:rsidRPr="00E541AC" w14:paraId="553CE30B" w14:textId="77777777" w:rsidTr="00347FCC">
        <w:trPr>
          <w:trHeight w:val="315"/>
        </w:trPr>
        <w:tc>
          <w:tcPr>
            <w:tcW w:w="7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70033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651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KW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F96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C58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8F1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C82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C66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354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3A3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9E105D" w:rsidRPr="00E541AC" w14:paraId="528DEE7A" w14:textId="77777777" w:rsidTr="00347F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BDEEF45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oor Differentiation</w:t>
            </w:r>
          </w:p>
        </w:tc>
      </w:tr>
      <w:tr w:rsidR="009E105D" w:rsidRPr="00E541AC" w14:paraId="64FAAD3C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91F1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5994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.77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F52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3B9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8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338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73DB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30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7E76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89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63F2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1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8CF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</w:tr>
      <w:tr w:rsidR="009E105D" w:rsidRPr="00E541AC" w14:paraId="7CD156AD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C324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3A6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.78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8B3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71E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2A7B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79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915A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85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0C9B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82D3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65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BF48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</w:tr>
      <w:tr w:rsidR="009E105D" w:rsidRPr="00E541AC" w14:paraId="2B2E0993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376B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5AE0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5.36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3330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EC7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6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13F0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B2F4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07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B04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65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82BC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9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5294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39</w:t>
            </w:r>
          </w:p>
        </w:tc>
      </w:tr>
      <w:tr w:rsidR="009E105D" w:rsidRPr="00E541AC" w14:paraId="3BF82C78" w14:textId="77777777" w:rsidTr="00347F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0321263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oderate-to-well Differentiation</w:t>
            </w:r>
          </w:p>
        </w:tc>
      </w:tr>
      <w:tr w:rsidR="009E105D" w:rsidRPr="00E541AC" w14:paraId="2F53F5A5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BC87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3651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.1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888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A23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4383.5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3B7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51B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8269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3AAE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87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F772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0628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B890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</w:tr>
      <w:tr w:rsidR="009E105D" w:rsidRPr="00E541AC" w14:paraId="26B3F92D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89F4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0310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.9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540A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AE4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4691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0783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0A61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8880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02DC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1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8DCF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0781.5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2005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</w:tr>
      <w:tr w:rsidR="009E105D" w:rsidRPr="00E541AC" w14:paraId="6F2B9E5F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F894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F3FA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3.0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97A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D5C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5834.5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086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0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C8B2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7419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E77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507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9407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3B53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</w:tr>
    </w:tbl>
    <w:p w14:paraId="7767A6D5" w14:textId="17AD88CD" w:rsidR="009E105D" w:rsidRPr="00E541AC" w:rsidRDefault="009E105D" w:rsidP="009E105D">
      <w:pPr>
        <w:rPr>
          <w:b/>
        </w:rPr>
      </w:pPr>
      <w:r w:rsidRPr="00E541AC">
        <w:rPr>
          <w:b/>
        </w:rPr>
        <w:lastRenderedPageBreak/>
        <w:t>Table S1E. Association between epithelial cytoplasmic LL-37 expression intensity and density of stromal T-cells, stratified by extramural vascular invasion (EMVI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1364"/>
        <w:gridCol w:w="1336"/>
        <w:gridCol w:w="1378"/>
        <w:gridCol w:w="1507"/>
        <w:gridCol w:w="1521"/>
        <w:gridCol w:w="1521"/>
        <w:gridCol w:w="1663"/>
        <w:gridCol w:w="1543"/>
      </w:tblGrid>
      <w:tr w:rsidR="009E105D" w:rsidRPr="00E541AC" w14:paraId="6F1C41CB" w14:textId="77777777" w:rsidTr="00347FCC">
        <w:trPr>
          <w:trHeight w:val="319"/>
        </w:trPr>
        <w:tc>
          <w:tcPr>
            <w:tcW w:w="7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313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3E95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 v moderate v strong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4FF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, moderate and strong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16B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and weak v moderate and strong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45B3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Strong v absent, weak and moderate</w:t>
            </w:r>
          </w:p>
        </w:tc>
      </w:tr>
      <w:tr w:rsidR="009E105D" w:rsidRPr="00E541AC" w14:paraId="68CFE665" w14:textId="77777777" w:rsidTr="00347FCC">
        <w:trPr>
          <w:trHeight w:val="315"/>
        </w:trPr>
        <w:tc>
          <w:tcPr>
            <w:tcW w:w="7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4E968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FA8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KW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967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2EE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93F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0CB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E73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C4B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0F2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9E105D" w:rsidRPr="00E541AC" w14:paraId="0132AD40" w14:textId="77777777" w:rsidTr="00347F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AC6A19D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No EMVI</w:t>
            </w:r>
          </w:p>
        </w:tc>
      </w:tr>
      <w:tr w:rsidR="009E105D" w:rsidRPr="00E541AC" w14:paraId="6AC6B979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1FFC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0AEB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.2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B48E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7D03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0249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BD5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66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A61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0616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90A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87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787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7339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BFA8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87</w:t>
            </w:r>
          </w:p>
        </w:tc>
      </w:tr>
      <w:tr w:rsidR="009E105D" w:rsidRPr="00E541AC" w14:paraId="0A3C8416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4C38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6E48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.8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BCE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A3B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0805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728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970F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1197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0879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F1C2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7495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CBA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</w:tr>
      <w:tr w:rsidR="009E105D" w:rsidRPr="00E541AC" w14:paraId="0F3CB0B2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FF3B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35FF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0.3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3EE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1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BECC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1355.5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709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3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7836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0199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273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3B5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6404.5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D0E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34</w:t>
            </w:r>
          </w:p>
        </w:tc>
      </w:tr>
      <w:tr w:rsidR="009E105D" w:rsidRPr="00E541AC" w14:paraId="639B393E" w14:textId="77777777" w:rsidTr="00347F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653456D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EMVI</w:t>
            </w:r>
          </w:p>
        </w:tc>
      </w:tr>
      <w:tr w:rsidR="009E105D" w:rsidRPr="00E541AC" w14:paraId="34BC880E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E6C6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1F5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.8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EEA5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36B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539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FC5A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F445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212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E2DF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9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9E4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572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29DC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</w:tr>
      <w:tr w:rsidR="009E105D" w:rsidRPr="00E541AC" w14:paraId="19034B50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5EF9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440C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.33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6400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152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570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531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4B6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436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E19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7A99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673.5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B4D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</w:tr>
      <w:tr w:rsidR="009E105D" w:rsidRPr="00E541AC" w14:paraId="3AD8F67E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002C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761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6.57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55F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D465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602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F284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1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914F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169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2F0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95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5EB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75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013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87</w:t>
            </w:r>
          </w:p>
        </w:tc>
      </w:tr>
    </w:tbl>
    <w:p w14:paraId="30750801" w14:textId="77777777" w:rsidR="009E105D" w:rsidRPr="00E541AC" w:rsidRDefault="009E105D" w:rsidP="009E105D">
      <w:pPr>
        <w:rPr>
          <w:b/>
        </w:rPr>
      </w:pPr>
    </w:p>
    <w:p w14:paraId="14C0EC1A" w14:textId="7663D626" w:rsidR="009E105D" w:rsidRPr="00E541AC" w:rsidRDefault="009E105D" w:rsidP="009E105D">
      <w:pPr>
        <w:rPr>
          <w:b/>
        </w:rPr>
      </w:pPr>
      <w:r w:rsidRPr="00E541AC">
        <w:rPr>
          <w:b/>
        </w:rPr>
        <w:t>Table S1F. Association between epithelial cytoplasmic LL-37 expression intensity and density of stromal T-cells, stratified by microsatellite instability (MSI) status</w:t>
      </w:r>
      <w:r w:rsidR="00501252" w:rsidRPr="00E541AC">
        <w:rPr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1364"/>
        <w:gridCol w:w="1336"/>
        <w:gridCol w:w="1378"/>
        <w:gridCol w:w="1507"/>
        <w:gridCol w:w="1521"/>
        <w:gridCol w:w="1521"/>
        <w:gridCol w:w="1663"/>
        <w:gridCol w:w="1543"/>
      </w:tblGrid>
      <w:tr w:rsidR="009E105D" w:rsidRPr="00E541AC" w14:paraId="0291DD3B" w14:textId="77777777" w:rsidTr="00347FCC">
        <w:trPr>
          <w:trHeight w:val="319"/>
        </w:trPr>
        <w:tc>
          <w:tcPr>
            <w:tcW w:w="7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5DD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2C40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 v moderate v strong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AF2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v weak, moderate and strong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A8C5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Absent and weak v moderate and strong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B45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Strong v absent, weak and moderate</w:t>
            </w:r>
          </w:p>
        </w:tc>
      </w:tr>
      <w:tr w:rsidR="009E105D" w:rsidRPr="00E541AC" w14:paraId="2032CA38" w14:textId="77777777" w:rsidTr="00347FCC">
        <w:trPr>
          <w:trHeight w:val="315"/>
        </w:trPr>
        <w:tc>
          <w:tcPr>
            <w:tcW w:w="7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0CFB7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6A9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KW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E0F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541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EEB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CB3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47A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DF1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WU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CCB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9E105D" w:rsidRPr="00E541AC" w14:paraId="10959B37" w14:textId="77777777" w:rsidTr="00347F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7847BFE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SI Proficient</w:t>
            </w:r>
          </w:p>
        </w:tc>
      </w:tr>
      <w:tr w:rsidR="009E105D" w:rsidRPr="00E541AC" w14:paraId="58C52F6C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3B96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C29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3.5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7A6D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888B4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1440.5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1524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F705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3302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5E37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440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9403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1E7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</w:tr>
      <w:tr w:rsidR="009E105D" w:rsidRPr="00E541AC" w14:paraId="30A4BDDF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1ACD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F8C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.4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596A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14C8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1686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91E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8752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5123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737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5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EDC4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9808.5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31D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</w:tr>
      <w:tr w:rsidR="009E105D" w:rsidRPr="00E541AC" w14:paraId="77BD577B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EE87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8BB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3.29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705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0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FF1D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12914.5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8F43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0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EE05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2623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1401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3E40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8308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CE0B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color w:val="000000"/>
              </w:rPr>
              <w:t>0.036</w:t>
            </w:r>
          </w:p>
        </w:tc>
      </w:tr>
      <w:tr w:rsidR="009E105D" w:rsidRPr="00E541AC" w14:paraId="5493097E" w14:textId="77777777" w:rsidTr="00347F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5D20192" w14:textId="77777777" w:rsidR="009E105D" w:rsidRPr="00E541AC" w:rsidRDefault="009E105D" w:rsidP="00347F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41AC">
              <w:rPr>
                <w:rFonts w:ascii="Calibri" w:eastAsia="Times New Roman" w:hAnsi="Calibri" w:cs="Calibri"/>
                <w:b/>
                <w:bCs/>
                <w:color w:val="000000"/>
              </w:rPr>
              <w:t>MSI Deficient</w:t>
            </w:r>
          </w:p>
        </w:tc>
      </w:tr>
      <w:tr w:rsidR="009E105D" w:rsidRPr="00E541AC" w14:paraId="4AB7E7F1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FD3E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3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FE8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.91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B541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CD8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32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E1E4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C0F9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595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E0A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47C0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98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3A4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</w:tr>
      <w:tr w:rsidR="009E105D" w:rsidRPr="00E541AC" w14:paraId="40ECB686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F892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4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C1B9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.01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19106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5839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95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638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57E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492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D91E2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4CAA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86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3ED1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848</w:t>
            </w:r>
          </w:p>
        </w:tc>
      </w:tr>
      <w:tr w:rsidR="009E105D" w:rsidRPr="00E541AC" w14:paraId="22F063DE" w14:textId="77777777" w:rsidTr="00347FCC">
        <w:trPr>
          <w:trHeight w:val="315"/>
        </w:trPr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FA9C" w14:textId="77777777" w:rsidR="009E105D" w:rsidRPr="00E541AC" w:rsidRDefault="009E105D" w:rsidP="00347FCC">
            <w:pPr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CD8</w:t>
            </w:r>
            <w:r w:rsidRPr="00E541AC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E541AC">
              <w:rPr>
                <w:rFonts w:ascii="Calibri" w:eastAsia="Times New Roman" w:hAnsi="Calibri" w:cs="Calibri"/>
                <w:color w:val="000000"/>
              </w:rPr>
              <w:t xml:space="preserve"> T-cell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1AE5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.29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5B66E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481BC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223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F918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73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DC17F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557.5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EC51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9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CEB3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64.0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5277" w14:textId="77777777" w:rsidR="009E105D" w:rsidRPr="00E541AC" w:rsidRDefault="009E105D" w:rsidP="00347F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41AC">
              <w:rPr>
                <w:rFonts w:ascii="Calibri" w:eastAsia="Times New Roman" w:hAnsi="Calibri" w:cs="Calibri"/>
                <w:color w:val="000000"/>
              </w:rPr>
              <w:t>0.373</w:t>
            </w:r>
          </w:p>
        </w:tc>
      </w:tr>
    </w:tbl>
    <w:p w14:paraId="7B33FDCF" w14:textId="77777777" w:rsidR="009E105D" w:rsidRPr="00E541AC" w:rsidRDefault="009E105D" w:rsidP="009E105D"/>
    <w:sectPr w:rsidR="009E105D" w:rsidRPr="00E541AC" w:rsidSect="00347FC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99EE0" w14:textId="77777777" w:rsidR="00ED66AC" w:rsidRDefault="00ED66AC" w:rsidP="004C7068">
      <w:r>
        <w:separator/>
      </w:r>
    </w:p>
  </w:endnote>
  <w:endnote w:type="continuationSeparator" w:id="0">
    <w:p w14:paraId="7BA8FA77" w14:textId="77777777" w:rsidR="00ED66AC" w:rsidRDefault="00ED66AC" w:rsidP="004C7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12228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DB0236" w14:textId="3D5034C7" w:rsidR="004C7068" w:rsidRDefault="004C7068" w:rsidP="00984C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133B68" w14:textId="77777777" w:rsidR="004C7068" w:rsidRDefault="004C70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6539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37D670" w14:textId="13ABB253" w:rsidR="004C7068" w:rsidRDefault="004C7068" w:rsidP="00984C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3C6693" w14:textId="77777777" w:rsidR="004C7068" w:rsidRDefault="004C70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52FA7" w14:textId="77777777" w:rsidR="00ED66AC" w:rsidRDefault="00ED66AC" w:rsidP="004C7068">
      <w:r>
        <w:separator/>
      </w:r>
    </w:p>
  </w:footnote>
  <w:footnote w:type="continuationSeparator" w:id="0">
    <w:p w14:paraId="5D1205D1" w14:textId="77777777" w:rsidR="00ED66AC" w:rsidRDefault="00ED66AC" w:rsidP="004C7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D2DD6"/>
    <w:multiLevelType w:val="hybridMultilevel"/>
    <w:tmpl w:val="2B6883B0"/>
    <w:lvl w:ilvl="0" w:tplc="2E42102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55117"/>
    <w:multiLevelType w:val="hybridMultilevel"/>
    <w:tmpl w:val="67AA7714"/>
    <w:lvl w:ilvl="0" w:tplc="87F8C8F6">
      <w:start w:val="1"/>
      <w:numFmt w:val="upperLetter"/>
      <w:lvlText w:val="%1."/>
      <w:lvlJc w:val="left"/>
      <w:pPr>
        <w:ind w:left="360" w:hanging="360"/>
      </w:pPr>
      <w:rPr>
        <w:rFonts w:ascii="Arial" w:hAnsi="Arial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A5B0297"/>
    <w:multiLevelType w:val="hybridMultilevel"/>
    <w:tmpl w:val="090EC36A"/>
    <w:lvl w:ilvl="0" w:tplc="64FC796E">
      <w:start w:val="1"/>
      <w:numFmt w:val="upperLetter"/>
      <w:lvlText w:val="%1."/>
      <w:lvlJc w:val="left"/>
      <w:pPr>
        <w:ind w:left="360" w:hanging="360"/>
      </w:pPr>
      <w:rPr>
        <w:rFonts w:ascii="Calibri" w:hAnsi="Calibri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1"/>
  </w:docVars>
  <w:rsids>
    <w:rsidRoot w:val="00152A83"/>
    <w:rsid w:val="00014F61"/>
    <w:rsid w:val="00152A83"/>
    <w:rsid w:val="0018734D"/>
    <w:rsid w:val="001A2ACE"/>
    <w:rsid w:val="002664CE"/>
    <w:rsid w:val="00347FCC"/>
    <w:rsid w:val="00396DEA"/>
    <w:rsid w:val="0047638E"/>
    <w:rsid w:val="004C7068"/>
    <w:rsid w:val="00501252"/>
    <w:rsid w:val="00531C9E"/>
    <w:rsid w:val="005403F4"/>
    <w:rsid w:val="00552315"/>
    <w:rsid w:val="005A12E4"/>
    <w:rsid w:val="00693B3F"/>
    <w:rsid w:val="00817C08"/>
    <w:rsid w:val="008326BC"/>
    <w:rsid w:val="008818EC"/>
    <w:rsid w:val="00923622"/>
    <w:rsid w:val="00980E87"/>
    <w:rsid w:val="009E105D"/>
    <w:rsid w:val="009F2E2D"/>
    <w:rsid w:val="00AA2638"/>
    <w:rsid w:val="00AB477A"/>
    <w:rsid w:val="00B41724"/>
    <w:rsid w:val="00BA3F3F"/>
    <w:rsid w:val="00C212EC"/>
    <w:rsid w:val="00D35E96"/>
    <w:rsid w:val="00DB3279"/>
    <w:rsid w:val="00DB5744"/>
    <w:rsid w:val="00E267BB"/>
    <w:rsid w:val="00E541AC"/>
    <w:rsid w:val="00EB4783"/>
    <w:rsid w:val="00ED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A4A73"/>
  <w15:chartTrackingRefBased/>
  <w15:docId w15:val="{A47F1EA3-ED6D-46FF-B650-4577842A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8E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8818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8818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2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3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31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C70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06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C7068"/>
  </w:style>
  <w:style w:type="paragraph" w:styleId="Header">
    <w:name w:val="header"/>
    <w:basedOn w:val="Normal"/>
    <w:link w:val="HeaderChar"/>
    <w:uiPriority w:val="99"/>
    <w:unhideWhenUsed/>
    <w:rsid w:val="00DB32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327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"/><Relationship Id="rId5" Type="http://schemas.openxmlformats.org/officeDocument/2006/relationships/footnotes" Target="footnotes.xml"/><Relationship Id="rId10" Type="http://schemas.openxmlformats.org/officeDocument/2006/relationships/image" Target="media/image2.tif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1183</Words>
  <Characters>6497</Characters>
  <Application>Microsoft Office Word</Application>
  <DocSecurity>0</DocSecurity>
  <Lines>209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McLean</dc:creator>
  <cp:keywords/>
  <dc:description/>
  <cp:lastModifiedBy>Praveena VS</cp:lastModifiedBy>
  <cp:revision>9</cp:revision>
  <dcterms:created xsi:type="dcterms:W3CDTF">2021-04-11T13:30:00Z</dcterms:created>
  <dcterms:modified xsi:type="dcterms:W3CDTF">2021-04-21T06:06:00Z</dcterms:modified>
</cp:coreProperties>
</file>